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831A4C" w14:textId="7ED3844A" w:rsidR="002E3DD7" w:rsidRPr="00543056" w:rsidRDefault="002E3DD7" w:rsidP="002E3DD7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1724"/>
        <w:gridCol w:w="1080"/>
        <w:gridCol w:w="1395"/>
        <w:gridCol w:w="1395"/>
        <w:gridCol w:w="1395"/>
        <w:gridCol w:w="1080"/>
        <w:gridCol w:w="1759"/>
      </w:tblGrid>
      <w:tr w:rsidR="002E3DD7" w:rsidRPr="00543056" w14:paraId="56C5D960" w14:textId="77777777" w:rsidTr="00D34CD6">
        <w:trPr>
          <w:trHeight w:val="318"/>
        </w:trPr>
        <w:tc>
          <w:tcPr>
            <w:tcW w:w="1724" w:type="dxa"/>
            <w:vAlign w:val="center"/>
          </w:tcPr>
          <w:p w14:paraId="7B94DAE7" w14:textId="77777777" w:rsidR="002E3DD7" w:rsidRPr="00543056" w:rsidRDefault="002E3DD7" w:rsidP="00F70940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bookmarkStart w:id="0" w:name="_GoBack" w:colFirst="0" w:colLast="0"/>
            <w:proofErr w:type="spellStart"/>
            <w:r w:rsidRPr="005430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alyte</w:t>
            </w:r>
            <w:proofErr w:type="spellEnd"/>
          </w:p>
        </w:tc>
        <w:tc>
          <w:tcPr>
            <w:tcW w:w="1080" w:type="dxa"/>
            <w:vAlign w:val="center"/>
          </w:tcPr>
          <w:p w14:paraId="189ED585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n.</w:t>
            </w:r>
          </w:p>
        </w:tc>
        <w:tc>
          <w:tcPr>
            <w:tcW w:w="1395" w:type="dxa"/>
            <w:vAlign w:val="center"/>
          </w:tcPr>
          <w:p w14:paraId="2071FDB3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5</w:t>
            </w:r>
            <w:r w:rsidRPr="0054305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th</w:t>
            </w:r>
            <w:r w:rsidRPr="005430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%tile</w:t>
            </w:r>
          </w:p>
        </w:tc>
        <w:tc>
          <w:tcPr>
            <w:tcW w:w="1395" w:type="dxa"/>
            <w:vAlign w:val="center"/>
          </w:tcPr>
          <w:p w14:paraId="501E8036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0</w:t>
            </w:r>
            <w:r w:rsidRPr="0054305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th</w:t>
            </w:r>
            <w:r w:rsidRPr="005430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%tile</w:t>
            </w:r>
          </w:p>
        </w:tc>
        <w:tc>
          <w:tcPr>
            <w:tcW w:w="1395" w:type="dxa"/>
            <w:vAlign w:val="center"/>
          </w:tcPr>
          <w:p w14:paraId="3D297CB2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5</w:t>
            </w:r>
            <w:r w:rsidRPr="0054305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th</w:t>
            </w:r>
            <w:r w:rsidRPr="005430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%tile</w:t>
            </w:r>
          </w:p>
        </w:tc>
        <w:tc>
          <w:tcPr>
            <w:tcW w:w="1080" w:type="dxa"/>
            <w:vAlign w:val="center"/>
          </w:tcPr>
          <w:p w14:paraId="7BA193C6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x.</w:t>
            </w:r>
          </w:p>
        </w:tc>
        <w:tc>
          <w:tcPr>
            <w:tcW w:w="1759" w:type="dxa"/>
          </w:tcPr>
          <w:p w14:paraId="00AF0E57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ometric mean</w:t>
            </w:r>
          </w:p>
        </w:tc>
      </w:tr>
      <w:tr w:rsidR="002E3DD7" w:rsidRPr="00543056" w14:paraId="768A0117" w14:textId="77777777" w:rsidTr="00D34CD6">
        <w:trPr>
          <w:trHeight w:hRule="exact" w:val="266"/>
        </w:trPr>
        <w:tc>
          <w:tcPr>
            <w:tcW w:w="1724" w:type="dxa"/>
          </w:tcPr>
          <w:p w14:paraId="7F31136F" w14:textId="25A1817F" w:rsidR="002E3DD7" w:rsidRPr="00543056" w:rsidRDefault="002E3DD7" w:rsidP="00F70940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tinine</w:t>
            </w:r>
          </w:p>
        </w:tc>
        <w:tc>
          <w:tcPr>
            <w:tcW w:w="1080" w:type="dxa"/>
          </w:tcPr>
          <w:p w14:paraId="18C393A5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LOD</w:t>
            </w:r>
          </w:p>
        </w:tc>
        <w:tc>
          <w:tcPr>
            <w:tcW w:w="1395" w:type="dxa"/>
          </w:tcPr>
          <w:p w14:paraId="2203E068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LOD</w:t>
            </w:r>
          </w:p>
        </w:tc>
        <w:tc>
          <w:tcPr>
            <w:tcW w:w="1395" w:type="dxa"/>
          </w:tcPr>
          <w:p w14:paraId="09C4C9DB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7</w:t>
            </w:r>
          </w:p>
        </w:tc>
        <w:tc>
          <w:tcPr>
            <w:tcW w:w="1395" w:type="dxa"/>
          </w:tcPr>
          <w:p w14:paraId="5D808264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1</w:t>
            </w:r>
          </w:p>
        </w:tc>
        <w:tc>
          <w:tcPr>
            <w:tcW w:w="1080" w:type="dxa"/>
          </w:tcPr>
          <w:p w14:paraId="26171A22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1.9</w:t>
            </w:r>
          </w:p>
        </w:tc>
        <w:tc>
          <w:tcPr>
            <w:tcW w:w="1759" w:type="dxa"/>
          </w:tcPr>
          <w:p w14:paraId="5F526217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</w:tr>
      <w:tr w:rsidR="002E3DD7" w:rsidRPr="00543056" w14:paraId="0FBBBB73" w14:textId="77777777" w:rsidTr="00D34CD6">
        <w:trPr>
          <w:trHeight w:hRule="exact" w:val="266"/>
        </w:trPr>
        <w:tc>
          <w:tcPr>
            <w:tcW w:w="1724" w:type="dxa"/>
          </w:tcPr>
          <w:p w14:paraId="2758CF69" w14:textId="77777777" w:rsidR="002E3DD7" w:rsidRPr="00543056" w:rsidRDefault="002E3DD7" w:rsidP="00F70940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senic</w:t>
            </w:r>
          </w:p>
        </w:tc>
        <w:tc>
          <w:tcPr>
            <w:tcW w:w="1080" w:type="dxa"/>
          </w:tcPr>
          <w:p w14:paraId="1519B2F5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LOD</w:t>
            </w:r>
          </w:p>
        </w:tc>
        <w:tc>
          <w:tcPr>
            <w:tcW w:w="1395" w:type="dxa"/>
          </w:tcPr>
          <w:p w14:paraId="15F3233E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4</w:t>
            </w:r>
          </w:p>
        </w:tc>
        <w:tc>
          <w:tcPr>
            <w:tcW w:w="1395" w:type="dxa"/>
          </w:tcPr>
          <w:p w14:paraId="2B9BCAE1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1</w:t>
            </w:r>
          </w:p>
        </w:tc>
        <w:tc>
          <w:tcPr>
            <w:tcW w:w="1395" w:type="dxa"/>
          </w:tcPr>
          <w:p w14:paraId="12C2ECE9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6</w:t>
            </w:r>
          </w:p>
        </w:tc>
        <w:tc>
          <w:tcPr>
            <w:tcW w:w="1080" w:type="dxa"/>
          </w:tcPr>
          <w:p w14:paraId="5B0771F2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.5</w:t>
            </w:r>
          </w:p>
        </w:tc>
        <w:tc>
          <w:tcPr>
            <w:tcW w:w="1759" w:type="dxa"/>
          </w:tcPr>
          <w:p w14:paraId="47AB3FCF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9</w:t>
            </w:r>
          </w:p>
        </w:tc>
      </w:tr>
      <w:tr w:rsidR="002E3DD7" w:rsidRPr="00543056" w14:paraId="79607522" w14:textId="77777777" w:rsidTr="00D34CD6">
        <w:trPr>
          <w:trHeight w:hRule="exact" w:val="257"/>
        </w:trPr>
        <w:tc>
          <w:tcPr>
            <w:tcW w:w="1724" w:type="dxa"/>
          </w:tcPr>
          <w:p w14:paraId="3012D6B0" w14:textId="77777777" w:rsidR="002E3DD7" w:rsidRPr="00543056" w:rsidRDefault="002E3DD7" w:rsidP="00F70940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P</w:t>
            </w:r>
          </w:p>
        </w:tc>
        <w:tc>
          <w:tcPr>
            <w:tcW w:w="1080" w:type="dxa"/>
          </w:tcPr>
          <w:p w14:paraId="5DC2E258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LOD</w:t>
            </w:r>
          </w:p>
        </w:tc>
        <w:tc>
          <w:tcPr>
            <w:tcW w:w="1395" w:type="dxa"/>
          </w:tcPr>
          <w:p w14:paraId="187243F4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LOD</w:t>
            </w:r>
          </w:p>
        </w:tc>
        <w:tc>
          <w:tcPr>
            <w:tcW w:w="1395" w:type="dxa"/>
          </w:tcPr>
          <w:p w14:paraId="72A5B663" w14:textId="77777777" w:rsidR="002E3DD7" w:rsidRPr="00543056" w:rsidRDefault="002E3DD7" w:rsidP="00D34C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0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  <w:p w14:paraId="5A52F07F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95" w:type="dxa"/>
          </w:tcPr>
          <w:p w14:paraId="3AE10DC8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6</w:t>
            </w:r>
          </w:p>
        </w:tc>
        <w:tc>
          <w:tcPr>
            <w:tcW w:w="1080" w:type="dxa"/>
          </w:tcPr>
          <w:p w14:paraId="66DA7CBB" w14:textId="77777777" w:rsidR="002E3DD7" w:rsidRPr="00543056" w:rsidRDefault="002E3DD7" w:rsidP="00D34C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0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8</w:t>
            </w:r>
          </w:p>
          <w:p w14:paraId="66F01249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9" w:type="dxa"/>
          </w:tcPr>
          <w:p w14:paraId="22FA5A21" w14:textId="77777777" w:rsidR="002E3DD7" w:rsidRPr="00543056" w:rsidRDefault="002E3DD7" w:rsidP="00D34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6</w:t>
            </w:r>
          </w:p>
        </w:tc>
      </w:tr>
      <w:tr w:rsidR="002E3DD7" w:rsidRPr="00543056" w14:paraId="6F67C8B8" w14:textId="77777777" w:rsidTr="00D34CD6">
        <w:trPr>
          <w:trHeight w:hRule="exact" w:val="275"/>
        </w:trPr>
        <w:tc>
          <w:tcPr>
            <w:tcW w:w="1724" w:type="dxa"/>
          </w:tcPr>
          <w:p w14:paraId="047A8EB1" w14:textId="77777777" w:rsidR="002E3DD7" w:rsidRPr="00543056" w:rsidRDefault="002E3DD7" w:rsidP="00F70940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zP</w:t>
            </w:r>
            <w:proofErr w:type="spellEnd"/>
          </w:p>
        </w:tc>
        <w:tc>
          <w:tcPr>
            <w:tcW w:w="1080" w:type="dxa"/>
          </w:tcPr>
          <w:p w14:paraId="6CC0E128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LOD</w:t>
            </w:r>
          </w:p>
        </w:tc>
        <w:tc>
          <w:tcPr>
            <w:tcW w:w="1395" w:type="dxa"/>
          </w:tcPr>
          <w:p w14:paraId="3E8AB8F6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1395" w:type="dxa"/>
          </w:tcPr>
          <w:p w14:paraId="6AE691E7" w14:textId="77777777" w:rsidR="002E3DD7" w:rsidRPr="00543056" w:rsidRDefault="002E3DD7" w:rsidP="00D34C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0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  <w:p w14:paraId="2A783146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95" w:type="dxa"/>
          </w:tcPr>
          <w:p w14:paraId="600702B3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7</w:t>
            </w:r>
          </w:p>
        </w:tc>
        <w:tc>
          <w:tcPr>
            <w:tcW w:w="1080" w:type="dxa"/>
          </w:tcPr>
          <w:p w14:paraId="07FF76AE" w14:textId="77777777" w:rsidR="002E3DD7" w:rsidRPr="00543056" w:rsidRDefault="002E3DD7" w:rsidP="00D34C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0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9</w:t>
            </w:r>
          </w:p>
          <w:p w14:paraId="6E78A908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9" w:type="dxa"/>
          </w:tcPr>
          <w:p w14:paraId="25F97E1C" w14:textId="77777777" w:rsidR="002E3DD7" w:rsidRPr="00543056" w:rsidRDefault="002E3DD7" w:rsidP="00D34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</w:t>
            </w:r>
          </w:p>
        </w:tc>
      </w:tr>
      <w:tr w:rsidR="002E3DD7" w:rsidRPr="00543056" w14:paraId="7043A2D2" w14:textId="77777777" w:rsidTr="00D34CD6">
        <w:trPr>
          <w:trHeight w:hRule="exact" w:val="266"/>
        </w:trPr>
        <w:tc>
          <w:tcPr>
            <w:tcW w:w="1724" w:type="dxa"/>
          </w:tcPr>
          <w:p w14:paraId="7B8C1ECB" w14:textId="77777777" w:rsidR="002E3DD7" w:rsidRPr="00543056" w:rsidRDefault="002E3DD7" w:rsidP="00F70940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HP</w:t>
            </w:r>
          </w:p>
        </w:tc>
        <w:tc>
          <w:tcPr>
            <w:tcW w:w="1080" w:type="dxa"/>
          </w:tcPr>
          <w:p w14:paraId="49865DF0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1395" w:type="dxa"/>
          </w:tcPr>
          <w:p w14:paraId="42CE9455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3</w:t>
            </w:r>
          </w:p>
        </w:tc>
        <w:tc>
          <w:tcPr>
            <w:tcW w:w="1395" w:type="dxa"/>
          </w:tcPr>
          <w:p w14:paraId="0A1D5A0C" w14:textId="77777777" w:rsidR="002E3DD7" w:rsidRPr="00543056" w:rsidRDefault="002E3DD7" w:rsidP="00D34C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0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  <w:p w14:paraId="231437AE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95" w:type="dxa"/>
          </w:tcPr>
          <w:p w14:paraId="59A8E653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1</w:t>
            </w:r>
          </w:p>
        </w:tc>
        <w:tc>
          <w:tcPr>
            <w:tcW w:w="1080" w:type="dxa"/>
          </w:tcPr>
          <w:p w14:paraId="3F98EF5F" w14:textId="77777777" w:rsidR="002E3DD7" w:rsidRPr="00543056" w:rsidRDefault="002E3DD7" w:rsidP="00D34C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0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.8</w:t>
            </w:r>
          </w:p>
          <w:p w14:paraId="6923D498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9" w:type="dxa"/>
          </w:tcPr>
          <w:p w14:paraId="1E9FB731" w14:textId="77777777" w:rsidR="002E3DD7" w:rsidRPr="00543056" w:rsidRDefault="002E3DD7" w:rsidP="00D34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4</w:t>
            </w:r>
          </w:p>
        </w:tc>
      </w:tr>
      <w:tr w:rsidR="002E3DD7" w:rsidRPr="00543056" w14:paraId="36D08CC3" w14:textId="77777777" w:rsidTr="00D34CD6">
        <w:trPr>
          <w:trHeight w:hRule="exact" w:val="266"/>
        </w:trPr>
        <w:tc>
          <w:tcPr>
            <w:tcW w:w="1724" w:type="dxa"/>
          </w:tcPr>
          <w:p w14:paraId="6DCA5230" w14:textId="77777777" w:rsidR="002E3DD7" w:rsidRPr="00543056" w:rsidRDefault="002E3DD7" w:rsidP="00F70940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OHP</w:t>
            </w:r>
          </w:p>
        </w:tc>
        <w:tc>
          <w:tcPr>
            <w:tcW w:w="1080" w:type="dxa"/>
          </w:tcPr>
          <w:p w14:paraId="05BFFE0B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LOD</w:t>
            </w:r>
          </w:p>
        </w:tc>
        <w:tc>
          <w:tcPr>
            <w:tcW w:w="1395" w:type="dxa"/>
          </w:tcPr>
          <w:p w14:paraId="31819030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LOD</w:t>
            </w:r>
          </w:p>
        </w:tc>
        <w:tc>
          <w:tcPr>
            <w:tcW w:w="1395" w:type="dxa"/>
          </w:tcPr>
          <w:p w14:paraId="52855103" w14:textId="77777777" w:rsidR="002E3DD7" w:rsidRPr="00543056" w:rsidRDefault="002E3DD7" w:rsidP="00D34C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0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  <w:p w14:paraId="5F81B62E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95" w:type="dxa"/>
          </w:tcPr>
          <w:p w14:paraId="0E36F79A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3</w:t>
            </w:r>
          </w:p>
        </w:tc>
        <w:tc>
          <w:tcPr>
            <w:tcW w:w="1080" w:type="dxa"/>
          </w:tcPr>
          <w:p w14:paraId="6DC59035" w14:textId="77777777" w:rsidR="002E3DD7" w:rsidRPr="00543056" w:rsidRDefault="002E3DD7" w:rsidP="00D34C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0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9</w:t>
            </w:r>
          </w:p>
          <w:p w14:paraId="4F3A231C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9" w:type="dxa"/>
          </w:tcPr>
          <w:p w14:paraId="0461CBB5" w14:textId="77777777" w:rsidR="002E3DD7" w:rsidRPr="00543056" w:rsidRDefault="002E3DD7" w:rsidP="00D34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2E3DD7" w:rsidRPr="00543056" w14:paraId="05B264F8" w14:textId="77777777" w:rsidTr="00D34CD6">
        <w:trPr>
          <w:trHeight w:hRule="exact" w:val="275"/>
        </w:trPr>
        <w:tc>
          <w:tcPr>
            <w:tcW w:w="1724" w:type="dxa"/>
          </w:tcPr>
          <w:p w14:paraId="79B4DC8B" w14:textId="77777777" w:rsidR="002E3DD7" w:rsidRPr="00543056" w:rsidRDefault="002E3DD7" w:rsidP="00F70940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HHP</w:t>
            </w:r>
          </w:p>
        </w:tc>
        <w:tc>
          <w:tcPr>
            <w:tcW w:w="1080" w:type="dxa"/>
          </w:tcPr>
          <w:p w14:paraId="2A7DBA2E" w14:textId="77777777" w:rsidR="002E3DD7" w:rsidRPr="00543056" w:rsidRDefault="002E3DD7" w:rsidP="00D34C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LOD</w:t>
            </w:r>
          </w:p>
          <w:p w14:paraId="345C4FF4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95" w:type="dxa"/>
          </w:tcPr>
          <w:p w14:paraId="547403EE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95" w:type="dxa"/>
          </w:tcPr>
          <w:p w14:paraId="01C79576" w14:textId="77777777" w:rsidR="002E3DD7" w:rsidRPr="00543056" w:rsidRDefault="002E3DD7" w:rsidP="00D34C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0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  <w:p w14:paraId="60BD74BB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95" w:type="dxa"/>
          </w:tcPr>
          <w:p w14:paraId="5F3411DC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7</w:t>
            </w:r>
          </w:p>
        </w:tc>
        <w:tc>
          <w:tcPr>
            <w:tcW w:w="1080" w:type="dxa"/>
          </w:tcPr>
          <w:p w14:paraId="6B9E134A" w14:textId="77777777" w:rsidR="002E3DD7" w:rsidRPr="00543056" w:rsidRDefault="002E3DD7" w:rsidP="00D34C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0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  <w:p w14:paraId="2A56ED14" w14:textId="77777777" w:rsidR="002E3DD7" w:rsidRPr="00543056" w:rsidRDefault="002E3DD7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9" w:type="dxa"/>
          </w:tcPr>
          <w:p w14:paraId="63D1E105" w14:textId="77777777" w:rsidR="002E3DD7" w:rsidRPr="00543056" w:rsidRDefault="002E3DD7" w:rsidP="00D34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4</w:t>
            </w:r>
          </w:p>
        </w:tc>
      </w:tr>
      <w:bookmarkEnd w:id="0"/>
    </w:tbl>
    <w:p w14:paraId="27D84401" w14:textId="77777777" w:rsidR="002E3DD7" w:rsidRPr="00543056" w:rsidRDefault="002E3DD7" w:rsidP="002E3DD7">
      <w:pPr>
        <w:autoSpaceDE w:val="0"/>
        <w:autoSpaceDN w:val="0"/>
        <w:adjustRightInd w:val="0"/>
        <w:spacing w:after="0" w:line="24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8C4039D" w14:textId="77777777" w:rsidR="002E3DD7" w:rsidRPr="00543056" w:rsidRDefault="002E3DD7" w:rsidP="002E3DD7">
      <w:pPr>
        <w:autoSpaceDE w:val="0"/>
        <w:autoSpaceDN w:val="0"/>
        <w:adjustRightInd w:val="0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2CB5555" w14:textId="77777777" w:rsidR="00D14892" w:rsidRDefault="00F70940"/>
    <w:sectPr w:rsidR="00D14892" w:rsidSect="00721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DD7"/>
    <w:rsid w:val="002E3DD7"/>
    <w:rsid w:val="00721CB6"/>
    <w:rsid w:val="007C0E2B"/>
    <w:rsid w:val="00DB7873"/>
    <w:rsid w:val="00F70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D68E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DD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DD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9</Characters>
  <Application>Microsoft Macintosh Word</Application>
  <DocSecurity>0</DocSecurity>
  <Lines>2</Lines>
  <Paragraphs>1</Paragraphs>
  <ScaleCrop>false</ScaleCrop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a neamtiu</dc:creator>
  <cp:keywords/>
  <dc:description/>
  <cp:lastModifiedBy>iulia neamtiu</cp:lastModifiedBy>
  <cp:revision>3</cp:revision>
  <dcterms:created xsi:type="dcterms:W3CDTF">2016-03-17T13:36:00Z</dcterms:created>
  <dcterms:modified xsi:type="dcterms:W3CDTF">2016-03-31T05:51:00Z</dcterms:modified>
</cp:coreProperties>
</file>